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A0DB8" w14:textId="1009AFD6" w:rsidR="00863382" w:rsidRPr="00863382" w:rsidRDefault="00243E3A" w:rsidP="0086338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43E3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1</w:t>
      </w:r>
      <w:r w:rsidR="00863382" w:rsidRPr="008633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Impact of air pollutants on ILDs</w:t>
      </w:r>
    </w:p>
    <w:tbl>
      <w:tblPr>
        <w:tblW w:w="1474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313"/>
        <w:gridCol w:w="1381"/>
        <w:gridCol w:w="1275"/>
        <w:gridCol w:w="1134"/>
        <w:gridCol w:w="996"/>
        <w:gridCol w:w="7083"/>
      </w:tblGrid>
      <w:tr w:rsidR="00863382" w:rsidRPr="00863382" w14:paraId="6327A551" w14:textId="77777777" w:rsidTr="00C23C45">
        <w:trPr>
          <w:trHeight w:val="699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bottom"/>
            <w:hideMark/>
          </w:tcPr>
          <w:p w14:paraId="517D156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  <w:t>Theme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bottom"/>
            <w:hideMark/>
          </w:tcPr>
          <w:p w14:paraId="46ABB84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  <w:t>Studie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44CA940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Air Pollution Metrics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2A9CB405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  <w:t>Outcome findings (risk/incidence/occurrence/ odds)</w:t>
            </w:r>
          </w:p>
        </w:tc>
        <w:tc>
          <w:tcPr>
            <w:tcW w:w="7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bottom"/>
            <w:hideMark/>
          </w:tcPr>
          <w:p w14:paraId="58B2EC7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</w:rPr>
              <w:t>Comments</w:t>
            </w:r>
          </w:p>
        </w:tc>
      </w:tr>
      <w:tr w:rsidR="00863382" w:rsidRPr="00863382" w14:paraId="2F9C4D1F" w14:textId="77777777" w:rsidTr="00C23C45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E04D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BB17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555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E66F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E29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No Impac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213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Inverse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A9A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</w:tr>
      <w:tr w:rsidR="00863382" w:rsidRPr="00863382" w14:paraId="7FD77761" w14:textId="77777777" w:rsidTr="00C23C45">
        <w:trPr>
          <w:trHeight w:val="73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6A9E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Mortality in IPF or fIL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1E665" w14:textId="3B4F17EA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Johannson, 2014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96F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7F9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6382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31E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DC6F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Cumulative mean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1.03(95% CI 0.90-1.17)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0.97 (95% CI 0.86–1.10). Maximum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1.02 (95% CI 0.90–1.16)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1.06 (95% CI 0.93–1.20)</w:t>
            </w:r>
          </w:p>
        </w:tc>
      </w:tr>
      <w:tr w:rsidR="00863382" w:rsidRPr="00863382" w14:paraId="181AA30E" w14:textId="77777777" w:rsidTr="00C23C45">
        <w:trPr>
          <w:trHeight w:val="6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BB4A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D7003" w14:textId="541ADCB5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Sesé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7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EEFA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3F0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31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A85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FA6B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increase: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(HR=2.01, 95% CI 1.07 to 3.77)  (p=0.03); 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(HR=7.93, 95% CI 2.93 to 21.33)  (p&lt;0.001).</w:t>
            </w:r>
          </w:p>
        </w:tc>
      </w:tr>
      <w:tr w:rsidR="00863382" w:rsidRPr="00863382" w14:paraId="5C2568F3" w14:textId="77777777" w:rsidTr="00C23C45">
        <w:trPr>
          <w:trHeight w:val="6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DFFE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EA35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644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737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E41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12D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6E39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1.01 (95% CI 0.79 to 1.29) (p=0.90)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0.89 (95% CI 0.66 to 1.18) (p=0.43)</w:t>
            </w:r>
          </w:p>
        </w:tc>
      </w:tr>
      <w:tr w:rsidR="00863382" w:rsidRPr="00863382" w14:paraId="629AD9EB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8178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A98E9" w14:textId="0E69E91F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Mariscal-Aguilar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5D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8702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254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EE9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CAEC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or each increase of 0.1 mg/m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OR 2.45, 95% CI 1.39–4.56 (p= 0.005)</w:t>
            </w:r>
          </w:p>
        </w:tc>
      </w:tr>
      <w:tr w:rsidR="00863382" w:rsidRPr="00863382" w14:paraId="3B7D313A" w14:textId="77777777" w:rsidTr="00C23C45">
        <w:trPr>
          <w:trHeight w:val="7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6F85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17F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F44D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S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BBB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215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FC5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708E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each 5ug/m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: OR 1.13, 95% CI, 0.84–1.50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: OR 1.12, 95% CI, 0.30–4.23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: OR 0.78, 95% CI, 0.37–1.66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OR 0.90, 95% CI, 0.75– 1.09];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OR 1.19, 95% CI, 0.37–3.82</w:t>
            </w:r>
          </w:p>
        </w:tc>
      </w:tr>
      <w:tr w:rsidR="00863382" w:rsidRPr="00863382" w14:paraId="5660DD63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6577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61817" w14:textId="5F1A31A8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Yoon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5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7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C7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19F0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C6D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A20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C40D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ppb increase in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HR 1.172, 95% CI 1.030–1.344; p=0.016</w:t>
            </w:r>
          </w:p>
        </w:tc>
      </w:tr>
      <w:tr w:rsidR="00863382" w:rsidRPr="00863382" w14:paraId="5A7D6D45" w14:textId="77777777" w:rsidTr="00C23C45">
        <w:trPr>
          <w:trHeight w:val="722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9F1E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546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EEA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34F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AE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886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7860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Figure Forest plot available, detailed statistic data not available. Described as "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was not associated with IPF mortality in all patients and in subgroups stratified by age or sex."</w:t>
            </w:r>
          </w:p>
        </w:tc>
      </w:tr>
      <w:tr w:rsidR="00863382" w:rsidRPr="00863382" w14:paraId="12E01377" w14:textId="77777777" w:rsidTr="00C23C45">
        <w:trPr>
          <w:trHeight w:val="97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5C8C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7CE4" w14:textId="7F2F96F4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Goobie, 2022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8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827A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its constituents:  higher SO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2−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O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−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H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+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leve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A1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E9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553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0FDA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n exposure of 8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higher in the 5-year precensoring, meta-analysis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(HR, 1.18 [95% CI, 1.02-1.37]; p =0.03; SO42- β 8.02 (95% CI, 0.52 to 122.63) p= 0.13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β-3.78 (95% CI,2.30 to 6.20) p&lt;0.001; NH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+ β 50.99 (95% CI 2.46 to 1056.64) p= 0.01 </w:t>
            </w:r>
          </w:p>
        </w:tc>
      </w:tr>
      <w:tr w:rsidR="00863382" w:rsidRPr="00863382" w14:paraId="63175135" w14:textId="77777777" w:rsidTr="00C23C45">
        <w:trPr>
          <w:trHeight w:val="1046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7724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0007" w14:textId="56C4C99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Mariscal-Aguilar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8F34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O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791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CEF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782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404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Increases in the averages of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and NOx were significantly associated with an increase in the probability of death. in patients with an exposure to these pollutants of 1 and 3 months in the case of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nd of 12 and 36 months in the case of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nd NOx.</w:t>
            </w:r>
          </w:p>
        </w:tc>
      </w:tr>
      <w:tr w:rsidR="00863382" w:rsidRPr="00863382" w14:paraId="122F7F35" w14:textId="77777777" w:rsidTr="00C23C45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35CA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834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72A5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F705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5CB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3CC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D67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No specific data</w:t>
            </w:r>
          </w:p>
        </w:tc>
      </w:tr>
      <w:tr w:rsidR="00863382" w:rsidRPr="00863382" w14:paraId="02F8C7D3" w14:textId="77777777" w:rsidTr="00C23C45">
        <w:trPr>
          <w:trHeight w:val="746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BDE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isease Progression of IP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5938D" w14:textId="09C2CFBD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Sesé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7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A3E0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A2FB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6607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F46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E254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increase: N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1.09 (95% CI 0.85 to 1.40) (p=0.52); 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 1.06 (95% CI 0.74 to 1.54) ( p= 0.72);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 1.03 (95% CI 0.51 to 2.08) (p=0.92);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1.89 (95% CI 0.68 to 5.23)(Pp=0.22)</w:t>
            </w:r>
          </w:p>
        </w:tc>
      </w:tr>
      <w:tr w:rsidR="00863382" w:rsidRPr="00863382" w14:paraId="70ECD4CF" w14:textId="77777777" w:rsidTr="00C23C45">
        <w:trPr>
          <w:trHeight w:val="4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918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940B6" w14:textId="6D3D7234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Yoon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4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42B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FE1D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73E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544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A1ED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 10-ppb increase in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concentration a 10.5% increase in the risk of progression (HR 1.105; 95% CI 1.000–1.219) (p = 0.048)</w:t>
            </w:r>
          </w:p>
        </w:tc>
      </w:tr>
      <w:tr w:rsidR="00863382" w:rsidRPr="00863382" w14:paraId="08B1BE02" w14:textId="77777777" w:rsidTr="00C23C45">
        <w:trPr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F70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E45E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624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FF4B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EFC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F40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0434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was not associated with disease progression in both unadjusted and adjusted models</w:t>
            </w:r>
          </w:p>
        </w:tc>
      </w:tr>
      <w:tr w:rsidR="00863382" w:rsidRPr="00863382" w14:paraId="3E05175D" w14:textId="77777777" w:rsidTr="00C23C45">
        <w:trPr>
          <w:trHeight w:val="4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3039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D2F17" w14:textId="37D82F16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proofErr w:type="gramStart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Zheng ,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6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558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2038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D93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BD6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69DE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(HR 1.14, 95% CI 0.84 to 1.53) (p=0.396); N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(HR 1.05, 95% CI 0.82 to 1.34)(p=0.725)</w:t>
            </w:r>
          </w:p>
        </w:tc>
      </w:tr>
      <w:tr w:rsidR="00863382" w:rsidRPr="00863382" w14:paraId="4659B411" w14:textId="77777777" w:rsidTr="00C23C45">
        <w:trPr>
          <w:trHeight w:val="97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203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he risk of AE-IPF 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476E" w14:textId="44262215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Johannson, 2014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06F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76C3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F28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F1A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52C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(mean)HR 1.57,95% CI 1.09–2.24, p=0.01; (Maximum)HR 1.42, 95% CI 1.11–1.82, p=0.01; and(exceedances) HR 1.51, 95% CI 1.17–1.94,p=0.002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mean)HR 1.41, 95% CI 1.04–1.91,p=0.03;(Maximum) HR 1.27, 95% CI 1.01–1.59,p=0.04; and (exceedances) HR 1.20, 95% CI 1.10–1.31,p&lt;0.001</w:t>
            </w:r>
          </w:p>
        </w:tc>
      </w:tr>
      <w:tr w:rsidR="00863382" w:rsidRPr="00863382" w14:paraId="752AABCC" w14:textId="77777777" w:rsidTr="00C23C45">
        <w:trPr>
          <w:trHeight w:val="1418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D6F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16C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EAD2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60B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ACA3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BB9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F4EB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CO (mean) HR1.22 (95% CI 0.97–1.55) p= 0.09;(Maximum)HR1.07 (95% CI 0.77–1.47) p=0.7;PM 10 (Mean)HR1.08 (95% CI 0.77–1.51) p=0.66; (Maximum)HR1.08 (95% CI 0.76–1.52) p=0.68; (exceedances) HR1.06 (95% CI 0.83–1.36) p=0.62;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mean HR 1.04 (95% CI 0.73–1.47) p=0.84; Maximum HR 1.03 (95% CI 0.81–1.32) p=0.79</w:t>
            </w:r>
          </w:p>
        </w:tc>
      </w:tr>
      <w:tr w:rsidR="00863382" w:rsidRPr="00863382" w14:paraId="00D34622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A69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D0E3B" w14:textId="6A064CC9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Sesé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7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AE5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70A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016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C20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573A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1.47 (95% CI 1.13 to 1.92) (p=0.005)</w:t>
            </w:r>
          </w:p>
        </w:tc>
      </w:tr>
      <w:tr w:rsidR="00863382" w:rsidRPr="00863382" w14:paraId="74A5CA9B" w14:textId="77777777" w:rsidTr="00C23C45">
        <w:trPr>
          <w:trHeight w:val="676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461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CB67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59D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2A5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D24E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CDB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35F2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>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increase: N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 0.92 (95% CI 0.68 to 1.24) (p=0.584);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 0.80 (95% CI 0.52 to 1.27)(p=0.347);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1.29 (95% CI 0.65 to 2.57)(p=0.347)</w:t>
            </w:r>
          </w:p>
        </w:tc>
      </w:tr>
      <w:tr w:rsidR="00863382" w:rsidRPr="00863382" w14:paraId="0928F248" w14:textId="77777777" w:rsidTr="00C23C45">
        <w:trPr>
          <w:trHeight w:val="99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970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148DB" w14:textId="1E24FD8F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ahara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5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B47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O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Ox, PM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972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13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88B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DE57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ppb increase: NO: OR 1.46 (95% CI 1.11–1.93) p=0.008; N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1.71 (95% CI 0.89–3.25) p= 0.105; NO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AU"/>
              </w:rPr>
              <w:t>X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1.24 (95% CI 0.99–1.53) p=0.052; per 10 u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was 2.56 (95% CI 1.27–5.</w:t>
            </w:r>
            <w:proofErr w:type="gramStart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15)p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=0.009;</w:t>
            </w:r>
          </w:p>
        </w:tc>
      </w:tr>
      <w:tr w:rsidR="00863382" w:rsidRPr="00863382" w14:paraId="552426C5" w14:textId="77777777" w:rsidTr="00C23C45">
        <w:trPr>
          <w:trHeight w:val="7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64C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487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CD3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CO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011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983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EBF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56F8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ppb increase: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35 (95% CI 0.03–3.88) p=0.39;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99 (95% CI 0.60–1.64) p=0.983; CO OR 1.01 (95% CI 0.99–1.02 p=0.52; per 10 u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1.04 (95% CI 0.55–1.99) p= 0.90</w:t>
            </w:r>
          </w:p>
        </w:tc>
      </w:tr>
      <w:tr w:rsidR="00863382" w:rsidRPr="00863382" w14:paraId="00695BA7" w14:textId="77777777" w:rsidTr="00C23C45">
        <w:trPr>
          <w:trHeight w:val="7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2B2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48456" w14:textId="375CF4FC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omos, 2021 </w:t>
            </w:r>
            <w:r w:rsidR="00B075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(5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92C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F88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BB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46D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2468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previous year mean level.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OR=1.52, 95%CI:1.15–2.0, p=0.003)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OR=2.21, 95%CI:1.16–4.20, p=0.016)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OR=2.18, 95%CI:1.15–4.15, p=0.017) </w:t>
            </w:r>
          </w:p>
        </w:tc>
      </w:tr>
      <w:tr w:rsidR="00863382" w:rsidRPr="00863382" w14:paraId="5B48D7B6" w14:textId="77777777" w:rsidTr="00C23C45">
        <w:trPr>
          <w:trHeight w:val="5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CD00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C30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4E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9B93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161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D595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previous year mean level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60 (95%CI:0.43 to 0.86) p=0.005</w:t>
            </w:r>
          </w:p>
        </w:tc>
      </w:tr>
      <w:tr w:rsidR="00863382" w:rsidRPr="00863382" w14:paraId="2FDE9720" w14:textId="77777777" w:rsidTr="00C23C45">
        <w:trPr>
          <w:trHeight w:val="97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8460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The risk of AE-IIPs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40789" w14:textId="1D9D070D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ahara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5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F00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O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Ox, PM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286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865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23F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FF10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ppb increase: NO aOR1.50 (95% CI 1.19–1.88; p=0.001), N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OR 1.99 (95% CI 1.22–3.27; p=0.006), NOX aOR 1.29 (95% CI 1.08–1.53; p=0.004), and per 10 u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OR 2.88 (95% CI 1.69–4.91; p≤0.001).</w:t>
            </w:r>
          </w:p>
        </w:tc>
      </w:tr>
      <w:tr w:rsidR="00863382" w:rsidRPr="00863382" w14:paraId="1A7632B3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86A9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CCA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7D3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CO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3AB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691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F67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016C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ppb increase: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OR 1.30 (95% CI0.19–8.69; p=0.79)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OR 0.90 (95% CI 0.64–1.27; p=0.55), CO aOR 1.01 (95% CI0.99–1.03; p=0.16), per 10 u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OR 1.11 (95% CI 0.70–1.78; p=0.65)</w:t>
            </w:r>
          </w:p>
        </w:tc>
      </w:tr>
      <w:tr w:rsidR="00863382" w:rsidRPr="00863382" w14:paraId="439E79F0" w14:textId="77777777" w:rsidTr="00C23C45">
        <w:trPr>
          <w:trHeight w:val="87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BA2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Lung Function decline in IPF or fibrotic interstitial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>lung disease (fILD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9E5DA" w14:textId="07827509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 xml:space="preserve">Johannson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4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3BB0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E04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D59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FVC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CF5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1E8D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Neither higher cumulative mean exposures nor maximal exposures to air pollution were associated with more rapid decline in FVC or FEV1(for up to 40 weeks)</w:t>
            </w:r>
          </w:p>
        </w:tc>
      </w:tr>
      <w:tr w:rsidR="00863382" w:rsidRPr="00863382" w14:paraId="48C20083" w14:textId="77777777" w:rsidTr="00C23C45">
        <w:trPr>
          <w:trHeight w:val="5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8D35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17533" w14:textId="03C6E1FD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Winterbottom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4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8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D3E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55D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V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8B1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2D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4B8C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Significant association: each 5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corresponding with an additional 46 cc/y decline in FVC (95% CI, 12-81 cc/</w:t>
            </w:r>
            <w:proofErr w:type="gramStart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y)(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 = .008)</w:t>
            </w:r>
          </w:p>
        </w:tc>
      </w:tr>
      <w:tr w:rsidR="00863382" w:rsidRPr="00863382" w14:paraId="7F6FA633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A875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081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70D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64F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192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FVC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8FF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CE8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β-coefficient 34(95% CI, –60 to 127) p= .48</w:t>
            </w:r>
          </w:p>
        </w:tc>
      </w:tr>
      <w:tr w:rsidR="00863382" w:rsidRPr="00863382" w14:paraId="59510E58" w14:textId="77777777" w:rsidTr="00C23C45">
        <w:trPr>
          <w:trHeight w:val="97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7EE7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E920" w14:textId="1575F903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Goobie, 2022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8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35CB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its constituents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−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, and NH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9E95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V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CCA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96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740E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n increase of 1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 the 5-year precensoring, Adjusted meta-analysis: PM 2.5 HR-0.15 (95% CI -0.42 to 0.12) (p=0.29</w:t>
            </w:r>
            <w:proofErr w:type="gramStart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);SO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42- β -2.53 (95% CI -4.45 to -0.62)(p= 0.01)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- β-1.72(95% CI  -2.86 to -0.58) (p= 0.003) ; NH4+ β-5.93(95% CI  -10.18to -1.69)(p= 0.006 )</w:t>
            </w:r>
          </w:p>
        </w:tc>
      </w:tr>
      <w:tr w:rsidR="00863382" w:rsidRPr="00863382" w14:paraId="2FB9DA6F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0238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D36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B07E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its constituents: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SO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2−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H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C3CC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L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A02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D0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9BB0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n increase of 1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 the 5-year precensoring, Adjusted meta-analysis: PM 2.5 HR-0.05 (95% CI -0.31 to 0.21) (p=0.70); SO42- β-2.12 (95% CI-3.93 to -0.30) (p=0.02); NH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+β-4.66 (95% CI -8.77 to -0.54) (p= 0.03)</w:t>
            </w:r>
          </w:p>
        </w:tc>
      </w:tr>
      <w:tr w:rsidR="00863382" w:rsidRPr="00863382" w14:paraId="02AD25B1" w14:textId="77777777" w:rsidTr="00C23C45">
        <w:trPr>
          <w:trHeight w:val="5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D9FB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8BE4" w14:textId="1C421881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Zheng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6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778F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Living near a major road and increase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7FB4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DLc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06C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FVC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98F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84C8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Each IQR of 2.2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FVC (-0.1% predicted/year, 95% CI -0.6 to 0.4); 0.9% predicted/year (95% CI -1.6 to -0.3) faster decline in DLco</w:t>
            </w:r>
          </w:p>
        </w:tc>
      </w:tr>
      <w:tr w:rsidR="00863382" w:rsidRPr="00863382" w14:paraId="4FA2E03A" w14:textId="77777777" w:rsidTr="00C23C45">
        <w:trPr>
          <w:trHeight w:val="62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B9A2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42A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D16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F4C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704A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Lco &amp; FV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5C4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F09A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IQR of 3.3 ppb increase in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FVC (-0.3% predicted/year, 95% CI -0.7 to 0.2); -0.2% predicted/year (95% CI -0.7 to 0.4)</w:t>
            </w:r>
          </w:p>
        </w:tc>
      </w:tr>
      <w:tr w:rsidR="00863382" w:rsidRPr="00863382" w14:paraId="432BDB3E" w14:textId="77777777" w:rsidTr="00C23C45">
        <w:trPr>
          <w:trHeight w:val="8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0FB9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1C17B" w14:textId="21083630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irozzi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9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406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B75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713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D2D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AB8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14-day average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FVC %change&lt;0.01 (95% CI −2.25 to 2.31)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FVC % change 0.80 per IQR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increase, (95% CI −3.13 to 4.88)</w:t>
            </w:r>
          </w:p>
        </w:tc>
      </w:tr>
      <w:tr w:rsidR="00863382" w:rsidRPr="00863382" w14:paraId="4AE62ACD" w14:textId="77777777" w:rsidTr="00C23C45">
        <w:trPr>
          <w:trHeight w:val="76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AFC5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PF incidence/prevalence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1CEAA" w14:textId="460CF4F0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Conti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5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2F2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5AA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C6E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C29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314E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10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concentration, increase between 6.39% (95% CI −3.62–17.45) and 7.55% (95% CI −0.76–16.56%) in IPF incidence rate, depending on season. </w:t>
            </w:r>
          </w:p>
        </w:tc>
      </w:tr>
      <w:tr w:rsidR="00863382" w:rsidRPr="00863382" w14:paraId="6A184AF8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D37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342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C2F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4EC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13D8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2B9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62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Mixed results in different models</w:t>
            </w:r>
          </w:p>
        </w:tc>
      </w:tr>
      <w:tr w:rsidR="00863382" w:rsidRPr="00863382" w14:paraId="10D62466" w14:textId="77777777" w:rsidTr="00C23C45">
        <w:trPr>
          <w:trHeight w:val="467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F16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99FB5" w14:textId="54567F49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Shull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5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D1C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604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E74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53F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D843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Higher PM 2.5 concentrations (annual mean&gt;10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) correlated with higher aggregation of IPF cases.</w:t>
            </w:r>
          </w:p>
        </w:tc>
      </w:tr>
      <w:tr w:rsidR="00863382" w:rsidRPr="00863382" w14:paraId="528C1777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F1E8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38AE5" w14:textId="530B0A31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Cui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6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1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93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NOx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7B2E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500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FED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EB0A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>Per each IQR increase, N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HR1.11 (95% CI 1.03–1.19); NOX HR 1.07 (95% CI 1.01–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br/>
              <w:t xml:space="preserve">1.13); 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  <w:t xml:space="preserve">  1.09 (95% CI 1.02–1.17)</w:t>
            </w:r>
          </w:p>
        </w:tc>
      </w:tr>
      <w:tr w:rsidR="00863382" w:rsidRPr="00863382" w14:paraId="40DE0293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D029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B32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1F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29A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A47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D0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948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er each IQR increase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HR 1.00 (95% CI 0.96–1.06)</w:t>
            </w:r>
          </w:p>
        </w:tc>
      </w:tr>
      <w:tr w:rsidR="00863382" w:rsidRPr="00863382" w14:paraId="74DDEC91" w14:textId="77777777" w:rsidTr="00C23C45">
        <w:trPr>
          <w:trHeight w:val="1692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585F7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Lower Lung Function baseline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10FEC" w14:textId="41DC4018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Johannson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4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BD9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BA4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V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16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5D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EB5B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Lower mean FVC % predicted was consistently associated with increased mean exposures to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 the 2 to 5 weeks preceding clinical measurements (range, –0.46 to –0.39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[95% CI, –0.73 to –0.13]; P &lt; .005); Lower mean FVC % predicted over the study period was inversely related to mean levels of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–0.45 [95% CI, –0.85 to –0.05]; P = .03)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(–0.45 [95% CI, –0.84 to –0.07]; P = .02),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–0.57 [95% CI, –0.92 to –0.21];P = .003)</w:t>
            </w:r>
          </w:p>
        </w:tc>
      </w:tr>
      <w:tr w:rsidR="00863382" w:rsidRPr="00863382" w14:paraId="350B5099" w14:textId="77777777" w:rsidTr="00C23C45">
        <w:trPr>
          <w:trHeight w:val="1287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74A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2B5D" w14:textId="00BAE51E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Goobie, 2022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8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877A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its constituent mixtur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4654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Lco &amp; FV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2B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88C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F21A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5-year preenrollment Adjusted meta-analysis: a 1-quantile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increase in the constituent mixture was associated with a 3.38% lower estimated percentage baseline FVC (95% CI, −4.88 to −1.87; p &lt; .001); each 1-quantile increase in constituent mixture was associated with a 3.64% lower estimated baseline percentage DLCO (95% CI, −4.61 to −2.66; p&lt; .001; I2 = 9%)</w:t>
            </w:r>
          </w:p>
        </w:tc>
      </w:tr>
      <w:tr w:rsidR="00863382" w:rsidRPr="00863382" w14:paraId="625A8CA5" w14:textId="77777777" w:rsidTr="00C23C45">
        <w:trPr>
          <w:trHeight w:val="4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FCF42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The incidence of Subclinical ILD/ILAs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CA00" w14:textId="6655EE64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Sack, 2017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4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569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O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AA9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EA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373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D00F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er 40ppb increment in NOx, OR1.77 (95%CI 1.06 to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2.95, p-value 0.03)</w:t>
            </w:r>
          </w:p>
        </w:tc>
      </w:tr>
      <w:tr w:rsidR="00863382" w:rsidRPr="00863382" w14:paraId="2D0B8484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877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747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AE5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or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AA9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E19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79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7A39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ILAs were not associated with ambient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or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concentrations</w:t>
            </w:r>
          </w:p>
        </w:tc>
      </w:tr>
      <w:tr w:rsidR="00863382" w:rsidRPr="00863382" w14:paraId="12646D48" w14:textId="77777777" w:rsidTr="00C23C45">
        <w:trPr>
          <w:trHeight w:val="633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795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0F90" w14:textId="48720115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Rice, 2019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0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9C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Elemental carbon (EC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B38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963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657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F5E6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IQR difference in 5-year EC exposure of 0.14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 xml:space="preserve">ILA OR 1.27 (95% CI 1.04 to 1.55), ILA progression OR 1.33 (95% CI 1.00 to 1.76) </w:t>
            </w:r>
          </w:p>
        </w:tc>
      </w:tr>
      <w:tr w:rsidR="00863382" w:rsidRPr="00863382" w14:paraId="1840D316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25E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7C2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4DC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262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963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31E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4FD9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LA OR1.02 (95% CI 0.85 to 1.23), ILA progression OR 1.14 (95% CI 0.87 to 1.50)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LA OR 0.91 (95% CI 0.78 to 1.06), ILA progression 0.97 (95% CI 0.78 to 1.21).</w:t>
            </w:r>
          </w:p>
        </w:tc>
      </w:tr>
      <w:tr w:rsidR="00863382" w:rsidRPr="00863382" w14:paraId="65D1116E" w14:textId="77777777" w:rsidTr="00C23C45">
        <w:trPr>
          <w:trHeight w:val="4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EAEF0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Hospitalisation incidence with IPF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ECA7" w14:textId="0AC1AF3D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Dales, 2020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1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96B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A2D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8F5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BA8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39B7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er an IQR increase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RR1.29 (95% CI 1.09-1.54)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RR1.44 (95% CI1.09-1.92)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RR 1.31(95% CI 1.12-1.53)</w:t>
            </w:r>
          </w:p>
        </w:tc>
      </w:tr>
      <w:tr w:rsidR="00863382" w:rsidRPr="00863382" w14:paraId="4A30FE13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8F1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C2EE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6EE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O,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52D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8B95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757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779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CO,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nd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ffect lost significance in Two-Pollutant Models</w:t>
            </w:r>
          </w:p>
        </w:tc>
      </w:tr>
      <w:tr w:rsidR="00863382" w:rsidRPr="00863382" w14:paraId="57685A12" w14:textId="77777777" w:rsidTr="00C23C45">
        <w:trPr>
          <w:trHeight w:val="97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026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3203" w14:textId="590EB82D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Liang, 2022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9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7BF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FF17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t lag0 &amp; moving averages 0–1 d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F5A6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verage exposure over 0-30day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BD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786B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IQR (72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) higher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RR 1.049 (95% CI 1.024–1.074) (lag 0) RR 1.031 (95% CI 1.007–1.056) (moving average 0-1days); moving average 0-30, null association with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RR: 0.994, 95% CI 0.962–1.027)</w:t>
            </w:r>
          </w:p>
        </w:tc>
      </w:tr>
      <w:tr w:rsidR="00863382" w:rsidRPr="00863382" w14:paraId="3B29EDA6" w14:textId="77777777" w:rsidTr="00C23C45">
        <w:trPr>
          <w:trHeight w:val="97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4FD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7A2C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848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&amp;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63AB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At lag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847F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Average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xposure over 0-30day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B5E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3D9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or each IQR (30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) higher of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t lag0 (RR: 1.064, 95% CI 1.023–1.107) in men only;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t lag0 (RR: 1.023 (95% CI 1.002–1.045) per IQR (15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) higher; at lag0 for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RR: 1.045, 95% CI 1.000–1.092 per IQR (85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) higher;</w:t>
            </w:r>
          </w:p>
        </w:tc>
      </w:tr>
      <w:tr w:rsidR="00863382" w:rsidRPr="00863382" w14:paraId="3865FBEB" w14:textId="77777777" w:rsidTr="00C23C45">
        <w:trPr>
          <w:trHeight w:val="97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D5B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8CE1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9D6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D553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Average exposure over 0-30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B546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1AE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2E27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RR per 86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1.021, 95% CI 0.994–1.049)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RR per 30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1.029, 95% CI 0.999–1.060), and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(RR per 15 μ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: 1.060 (95% CI 1.025–1.097)</w:t>
            </w:r>
          </w:p>
        </w:tc>
      </w:tr>
      <w:tr w:rsidR="00863382" w:rsidRPr="00863382" w14:paraId="0DD808C2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2B4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2D5E" w14:textId="620E3328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Mariscal-Aguilar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6DC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O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443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77C9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F80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222A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The increase in the averages of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, and NOx were significantly associated with an increase in the probability of hospital admission due to respiratory causes</w:t>
            </w:r>
          </w:p>
        </w:tc>
      </w:tr>
      <w:tr w:rsidR="00863382" w:rsidRPr="00863382" w14:paraId="5B70AE82" w14:textId="77777777" w:rsidTr="00C23C45">
        <w:trPr>
          <w:trHeight w:val="2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B4C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CF8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E98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7C3D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247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70C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F8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No specific data</w:t>
            </w:r>
          </w:p>
        </w:tc>
      </w:tr>
      <w:tr w:rsidR="00863382" w:rsidRPr="00863382" w14:paraId="29D101BB" w14:textId="77777777" w:rsidTr="00C23C45">
        <w:trPr>
          <w:trHeight w:val="112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39AB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Hospitalisation incidence with RA-ILD patients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A1D2" w14:textId="116520B3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Liu, 2022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0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3BD6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B54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82B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CF3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4D3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, monthly admissions of RA-ILD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R 0.875(95% CI: 0.375–1.377%)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R 0.548 (95% CI: 0.148– 0.949%), S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R 1.968 (95% CI: 0.869–3.080%),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R 1.534 (95% CI: 0.305–2.778%) </w:t>
            </w:r>
          </w:p>
        </w:tc>
      </w:tr>
      <w:tr w:rsidR="00863382" w:rsidRPr="00863382" w14:paraId="6F72D7F3" w14:textId="77777777" w:rsidTr="00C23C45">
        <w:trPr>
          <w:trHeight w:val="49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2DD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8435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221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31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2BE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9DEE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278D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Per 10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, monthly admissions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R -0.304 (95% CI: -0.019, 0.589)</w:t>
            </w:r>
          </w:p>
        </w:tc>
      </w:tr>
      <w:tr w:rsidR="00863382" w:rsidRPr="00863382" w14:paraId="15B18CEB" w14:textId="77777777" w:rsidTr="00C23C45">
        <w:trPr>
          <w:trHeight w:val="603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6B2F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he severity at diagnosis and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>progression at 24 months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of systemic sclerosis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noBreakHyphen/>
              <w:t>associated ILD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39EC1" w14:textId="65AC0AEA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>Roeser,</w:t>
            </w:r>
            <w:r w:rsidR="00B075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5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F9D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F7D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863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ABA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4A81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re-ILD diagnosis exposure to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n severity at diagnosis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djusted OR: 1.12, 95% CI 1.05–1.21; p=0.002; Progression at 24 months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djusted OR: 1.10, 95% CI 1.02–1.19; p =0.02</w:t>
            </w:r>
          </w:p>
        </w:tc>
      </w:tr>
      <w:tr w:rsidR="00863382" w:rsidRPr="00863382" w14:paraId="0FB06CD4" w14:textId="77777777" w:rsidTr="00C23C45">
        <w:trPr>
          <w:trHeight w:val="152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7D1E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B15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A1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3D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7779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160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1DA4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he severity at diagnosis: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87 (95% CI 0.64–1.20)p=0.39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91 (95% CI 0.75–1.11) p=0.36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95 (95% CI 0.91–1.00) p=0.08; Progression at 24 months: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AU"/>
              </w:rPr>
              <w:t xml:space="preserve">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OR0.89 (95% CI 0.75–1.04)p=0.15;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93 (95% CI 0.83–1.04)p=0.18;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0.96 (95% CI 0.10–1.02)p=0.19</w:t>
            </w:r>
          </w:p>
        </w:tc>
      </w:tr>
      <w:tr w:rsidR="00863382" w:rsidRPr="00863382" w14:paraId="00646888" w14:textId="77777777" w:rsidTr="00C23C45">
        <w:trPr>
          <w:trHeight w:val="1422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BC4F9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ecreased QoL or Respiratory symptoms in Fibrotic Sarcoidosis patients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07AFF" w14:textId="7096A1DD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irozzi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49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49E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Short-term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DE6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Measured by KS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7448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Measured by SGRQ or LCQ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B58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DB92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Per IQR increase in 14-day average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, KSQ general health status, score change -6.60 (95% CI −12.51 to −0.68), and lower KSQ lung specific health status, score change −6.91(95% CI −12.73 to −1.09); SGRQ score change 1.87 (95%CI −1.96 to 5.70) LCQ score change −0.</w:t>
            </w:r>
            <w:proofErr w:type="gramStart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66( 95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% CI −2.03 to 0.70)</w:t>
            </w:r>
          </w:p>
        </w:tc>
      </w:tr>
      <w:tr w:rsidR="00863382" w:rsidRPr="00863382" w14:paraId="098F0031" w14:textId="77777777" w:rsidTr="00C23C45">
        <w:trPr>
          <w:trHeight w:val="86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E3B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300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86C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Short-term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85A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8AD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SGRQ, LCQ, or KSQ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3985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C791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Short-term ozone exposure was not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associated with respiratory symptoms measured by SGRQ, LCG, or KSQ</w:t>
            </w:r>
          </w:p>
        </w:tc>
      </w:tr>
      <w:tr w:rsidR="00863382" w:rsidRPr="00863382" w14:paraId="4B82E6E7" w14:textId="77777777" w:rsidTr="00C23C45">
        <w:trPr>
          <w:trHeight w:val="4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7032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Development of ILD in patients with CTD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2026E" w14:textId="1FF2C1D9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Chen, 2020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2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266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162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8A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B9BB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B11B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Ozone (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Start"/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)</w:t>
            </w:r>
            <w:proofErr w:type="gramEnd"/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exposure (per 10 ppb) was associated with a decreased ILD risk in patients with CTD (aOR, 0.51; 95%CI, 0.33 to 0.79)(p=0.0024)</w:t>
            </w:r>
          </w:p>
        </w:tc>
      </w:tr>
      <w:tr w:rsidR="00863382" w:rsidRPr="00863382" w14:paraId="4AE18CC5" w14:textId="77777777" w:rsidTr="00C23C45">
        <w:trPr>
          <w:trHeight w:val="971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114D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Global DNAm in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patients with IPF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87B28" w14:textId="6FEB01F5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Goobie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2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704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and constituen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C104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932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9A01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FEE9A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Higher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3-month exposures prior to blood collection were associated with higher %5 mC in Simmons (β = 0.02, 95%CI 0.0003–0.05, p = 0.047); Higher exposures to sulphate, nitrate, ammonium, and black carbon constituents were associated with higher %5 mC in multiple models</w:t>
            </w:r>
          </w:p>
        </w:tc>
      </w:tr>
      <w:tr w:rsidR="00863382" w:rsidRPr="00863382" w14:paraId="5E7B7B17" w14:textId="77777777" w:rsidTr="00C23C45">
        <w:trPr>
          <w:trHeight w:val="701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411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Supplemental O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AU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to maintain SpO2 &gt; 88% during 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>6MWT in IPF patients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84CA1" w14:textId="7C1620FE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lastRenderedPageBreak/>
              <w:t xml:space="preserve">Winterbottom, 2018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4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8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693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740A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96A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312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612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β-coefficient 1.15 (95% CI,0.03-2.26) p=0.044</w:t>
            </w:r>
          </w:p>
        </w:tc>
      </w:tr>
      <w:tr w:rsidR="00863382" w:rsidRPr="00863382" w14:paraId="0E97F2D0" w14:textId="77777777" w:rsidTr="00C23C45">
        <w:trPr>
          <w:trHeight w:val="79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1977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CA9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CCF6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C59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4176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A6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BEB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β-coefficient 0.15 (95% CI, –0.03 to 0.1) p=0.51</w:t>
            </w:r>
          </w:p>
        </w:tc>
      </w:tr>
      <w:tr w:rsidR="00863382" w:rsidRPr="00863382" w14:paraId="78D1E0AD" w14:textId="77777777" w:rsidTr="00C23C45">
        <w:trPr>
          <w:trHeight w:val="1241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AD81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Chronic Respiratory Failur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11C50" w14:textId="204E4111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Mariscal-Aguilar, 2023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63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EBD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CO,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O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D16C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F8ED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43A9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680A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For each 0.1 m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ncrease in CO:OR 1.62 (1.11–2.36)(p = 0.01) and OR of 1.84 (1.1–3.06) at 3Month and 6 month prior to the event;  Per 10 µg/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m³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br/>
              <w:t>increase in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nd NOx :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OR 1.65 (1.01–2.66) (p = 0.04) 6month prior to the event; NOx: OR 1.12 (1.01–1.23) (p = 0.03)and OR 1.20 (1.03–1.38) (p = 0.01)  at 3 and 6 months of exposure prior to the event.</w:t>
            </w:r>
          </w:p>
        </w:tc>
      </w:tr>
      <w:tr w:rsidR="00863382" w:rsidRPr="00863382" w14:paraId="5BE5C316" w14:textId="77777777" w:rsidTr="00C23C45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54988" w14:textId="77777777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Inflammatory mediator</w:t>
            </w:r>
          </w:p>
        </w:tc>
        <w:tc>
          <w:tcPr>
            <w:tcW w:w="1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A379" w14:textId="2ACC23DC" w:rsidR="00863382" w:rsidRPr="00863382" w:rsidRDefault="00863382" w:rsidP="0086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Tomos, 2021 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(</w:t>
            </w:r>
            <w:r w:rsidR="00B0757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56</w:t>
            </w:r>
            <w:r w:rsidRPr="0086338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343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2B53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L-4 le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E6F8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8D6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3D74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was positively associated with %change of IL-4 (p=0.014) </w:t>
            </w:r>
          </w:p>
        </w:tc>
      </w:tr>
      <w:tr w:rsidR="00863382" w:rsidRPr="00863382" w14:paraId="424176B3" w14:textId="77777777" w:rsidTr="00C23C45">
        <w:trPr>
          <w:trHeight w:val="731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011B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21AF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E4E0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,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6F52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5FB4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537BC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IL-4 and Osteopontin level 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7FBBE" w14:textId="77777777" w:rsidR="00863382" w:rsidRPr="00863382" w:rsidRDefault="00863382" w:rsidP="00863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</w:pP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, 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and N</w:t>
            </w:r>
            <w:r w:rsidRPr="008633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633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33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</w:rPr>
              <w:t xml:space="preserve"> were inversely associated with %changes of IL-4 (p=0.003, p=0.003, p=0.032) and osteopontin (p=0.013, p=0.013, p=0.085) </w:t>
            </w:r>
          </w:p>
        </w:tc>
      </w:tr>
    </w:tbl>
    <w:p w14:paraId="6473803A" w14:textId="77777777" w:rsidR="00863382" w:rsidRPr="00863382" w:rsidRDefault="00863382" w:rsidP="00863382">
      <w:pPr>
        <w:rPr>
          <w:rFonts w:ascii="Times New Roman" w:hAnsi="Times New Roman" w:cs="Times New Roman"/>
          <w:sz w:val="24"/>
          <w:szCs w:val="24"/>
        </w:rPr>
      </w:pPr>
    </w:p>
    <w:p w14:paraId="3E0B0AAF" w14:textId="77777777" w:rsidR="00863382" w:rsidRPr="00863382" w:rsidRDefault="00863382" w:rsidP="00863382">
      <w:pPr>
        <w:rPr>
          <w:rFonts w:ascii="Times New Roman" w:hAnsi="Times New Roman" w:cs="Times New Roman"/>
          <w:sz w:val="24"/>
          <w:szCs w:val="24"/>
        </w:rPr>
      </w:pPr>
    </w:p>
    <w:p w14:paraId="52CAD0FC" w14:textId="77777777" w:rsidR="00863382" w:rsidRDefault="00863382" w:rsidP="00D14526"/>
    <w:sectPr w:rsidR="00863382" w:rsidSect="008633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13939" w14:textId="77777777" w:rsidR="00FC2684" w:rsidRDefault="00FC2684">
      <w:pPr>
        <w:spacing w:after="0" w:line="240" w:lineRule="auto"/>
      </w:pPr>
      <w:r>
        <w:separator/>
      </w:r>
    </w:p>
  </w:endnote>
  <w:endnote w:type="continuationSeparator" w:id="0">
    <w:p w14:paraId="11BB41DE" w14:textId="77777777" w:rsidR="00FC2684" w:rsidRDefault="00FC2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361FF" w14:textId="77777777" w:rsidR="00863382" w:rsidRDefault="008633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2324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6F2C0" w14:textId="77777777" w:rsidR="00863382" w:rsidRDefault="008633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B8790" w14:textId="77777777" w:rsidR="00863382" w:rsidRDefault="008633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16E7" w14:textId="77777777" w:rsidR="00863382" w:rsidRDefault="008633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E5DD7" w14:textId="77777777" w:rsidR="00FC2684" w:rsidRDefault="00FC2684">
      <w:pPr>
        <w:spacing w:after="0" w:line="240" w:lineRule="auto"/>
      </w:pPr>
      <w:r>
        <w:separator/>
      </w:r>
    </w:p>
  </w:footnote>
  <w:footnote w:type="continuationSeparator" w:id="0">
    <w:p w14:paraId="4BD80330" w14:textId="77777777" w:rsidR="00FC2684" w:rsidRDefault="00FC2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5BEB4" w14:textId="77777777" w:rsidR="00863382" w:rsidRDefault="008633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0898C" w14:textId="77777777" w:rsidR="00863382" w:rsidRDefault="008633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3E475" w14:textId="77777777" w:rsidR="00863382" w:rsidRDefault="008633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165B0"/>
    <w:multiLevelType w:val="hybridMultilevel"/>
    <w:tmpl w:val="1B9A2D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E575C"/>
    <w:multiLevelType w:val="multilevel"/>
    <w:tmpl w:val="78EA2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78F2E91"/>
    <w:multiLevelType w:val="multilevel"/>
    <w:tmpl w:val="3372F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FD7C97"/>
    <w:multiLevelType w:val="multilevel"/>
    <w:tmpl w:val="4A3AE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5951828"/>
    <w:multiLevelType w:val="hybridMultilevel"/>
    <w:tmpl w:val="C8A63A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7224261">
    <w:abstractNumId w:val="0"/>
  </w:num>
  <w:num w:numId="2" w16cid:durableId="1019431312">
    <w:abstractNumId w:val="2"/>
  </w:num>
  <w:num w:numId="3" w16cid:durableId="748042985">
    <w:abstractNumId w:val="1"/>
  </w:num>
  <w:num w:numId="4" w16cid:durableId="1062756600">
    <w:abstractNumId w:val="3"/>
  </w:num>
  <w:num w:numId="5" w16cid:durableId="10870735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76C3"/>
    <w:rsid w:val="0000339C"/>
    <w:rsid w:val="00034F10"/>
    <w:rsid w:val="00054B2E"/>
    <w:rsid w:val="00096987"/>
    <w:rsid w:val="000A6EC5"/>
    <w:rsid w:val="000B62E8"/>
    <w:rsid w:val="00165886"/>
    <w:rsid w:val="00196FBE"/>
    <w:rsid w:val="001A4DA7"/>
    <w:rsid w:val="001C0689"/>
    <w:rsid w:val="001C088E"/>
    <w:rsid w:val="001E05E3"/>
    <w:rsid w:val="002107B3"/>
    <w:rsid w:val="00234263"/>
    <w:rsid w:val="00243E3A"/>
    <w:rsid w:val="0026212D"/>
    <w:rsid w:val="002B42AE"/>
    <w:rsid w:val="002F5273"/>
    <w:rsid w:val="003028C6"/>
    <w:rsid w:val="00351C95"/>
    <w:rsid w:val="00353420"/>
    <w:rsid w:val="00371996"/>
    <w:rsid w:val="00384F72"/>
    <w:rsid w:val="003912B2"/>
    <w:rsid w:val="00393B98"/>
    <w:rsid w:val="0041580B"/>
    <w:rsid w:val="004578C4"/>
    <w:rsid w:val="004B6FB7"/>
    <w:rsid w:val="004D2596"/>
    <w:rsid w:val="004D696A"/>
    <w:rsid w:val="00507078"/>
    <w:rsid w:val="005117A8"/>
    <w:rsid w:val="0053295F"/>
    <w:rsid w:val="00535CD9"/>
    <w:rsid w:val="005613B5"/>
    <w:rsid w:val="005B1AD8"/>
    <w:rsid w:val="005F70D2"/>
    <w:rsid w:val="00632AA5"/>
    <w:rsid w:val="00681544"/>
    <w:rsid w:val="006B2C10"/>
    <w:rsid w:val="006B38A2"/>
    <w:rsid w:val="006F000C"/>
    <w:rsid w:val="007B5BD2"/>
    <w:rsid w:val="007E03A4"/>
    <w:rsid w:val="00836039"/>
    <w:rsid w:val="0084210E"/>
    <w:rsid w:val="00863382"/>
    <w:rsid w:val="008942C4"/>
    <w:rsid w:val="008A5F94"/>
    <w:rsid w:val="008D0198"/>
    <w:rsid w:val="00913991"/>
    <w:rsid w:val="009268D8"/>
    <w:rsid w:val="009476C3"/>
    <w:rsid w:val="009843DB"/>
    <w:rsid w:val="009969BB"/>
    <w:rsid w:val="009B3CD7"/>
    <w:rsid w:val="009C2650"/>
    <w:rsid w:val="009E2799"/>
    <w:rsid w:val="00A744E2"/>
    <w:rsid w:val="00AC2FCA"/>
    <w:rsid w:val="00AD398C"/>
    <w:rsid w:val="00AE0443"/>
    <w:rsid w:val="00B07578"/>
    <w:rsid w:val="00B11796"/>
    <w:rsid w:val="00B13525"/>
    <w:rsid w:val="00B932A2"/>
    <w:rsid w:val="00BC38C9"/>
    <w:rsid w:val="00BD45AA"/>
    <w:rsid w:val="00C23C45"/>
    <w:rsid w:val="00C55F71"/>
    <w:rsid w:val="00D20E21"/>
    <w:rsid w:val="00D36637"/>
    <w:rsid w:val="00D60D9D"/>
    <w:rsid w:val="00D62511"/>
    <w:rsid w:val="00D8057B"/>
    <w:rsid w:val="00D9025F"/>
    <w:rsid w:val="00DA40EE"/>
    <w:rsid w:val="00DE0319"/>
    <w:rsid w:val="00DF4D58"/>
    <w:rsid w:val="00E53D40"/>
    <w:rsid w:val="00E6502E"/>
    <w:rsid w:val="00ED403D"/>
    <w:rsid w:val="00F32AA8"/>
    <w:rsid w:val="00F5192D"/>
    <w:rsid w:val="00F80FF3"/>
    <w:rsid w:val="00FB4341"/>
    <w:rsid w:val="00FC2684"/>
    <w:rsid w:val="00FF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9D78"/>
  <w15:chartTrackingRefBased/>
  <w15:docId w15:val="{720C96FF-7839-48BE-8D85-91DB7907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A8"/>
  </w:style>
  <w:style w:type="paragraph" w:styleId="Heading1">
    <w:name w:val="heading 1"/>
    <w:basedOn w:val="Normal"/>
    <w:next w:val="Normal"/>
    <w:link w:val="Heading1Char"/>
    <w:uiPriority w:val="9"/>
    <w:qFormat/>
    <w:rsid w:val="009476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98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6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476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6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6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6C3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76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76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76C3"/>
    <w:rPr>
      <w:vertAlign w:val="superscript"/>
    </w:rPr>
  </w:style>
  <w:style w:type="table" w:styleId="TableGrid">
    <w:name w:val="Table Grid"/>
    <w:basedOn w:val="TableNormal"/>
    <w:uiPriority w:val="39"/>
    <w:rsid w:val="00947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6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76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476C3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476C3"/>
    <w:pPr>
      <w:ind w:left="720"/>
      <w:contextualSpacing/>
    </w:pPr>
  </w:style>
  <w:style w:type="paragraph" w:styleId="Revision">
    <w:name w:val="Revision"/>
    <w:hidden/>
    <w:uiPriority w:val="99"/>
    <w:semiHidden/>
    <w:rsid w:val="009476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7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76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6C3"/>
  </w:style>
  <w:style w:type="paragraph" w:styleId="Footer">
    <w:name w:val="footer"/>
    <w:basedOn w:val="Normal"/>
    <w:link w:val="FooterChar"/>
    <w:uiPriority w:val="99"/>
    <w:unhideWhenUsed/>
    <w:rsid w:val="009476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6C3"/>
  </w:style>
  <w:style w:type="character" w:styleId="FollowedHyperlink">
    <w:name w:val="FollowedHyperlink"/>
    <w:basedOn w:val="DefaultParagraphFont"/>
    <w:uiPriority w:val="99"/>
    <w:semiHidden/>
    <w:unhideWhenUsed/>
    <w:rsid w:val="009476C3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98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894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983</Words>
  <Characters>1130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an</dc:creator>
  <cp:keywords/>
  <dc:description/>
  <cp:lastModifiedBy>Doris Lan</cp:lastModifiedBy>
  <cp:revision>5</cp:revision>
  <cp:lastPrinted>2023-10-13T09:54:00Z</cp:lastPrinted>
  <dcterms:created xsi:type="dcterms:W3CDTF">2023-11-22T08:14:00Z</dcterms:created>
  <dcterms:modified xsi:type="dcterms:W3CDTF">2024-01-02T03:24:00Z</dcterms:modified>
</cp:coreProperties>
</file>